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5E43" w:rsidRPr="004117DD" w:rsidRDefault="004117DD" w:rsidP="00237CF7">
      <w:pPr>
        <w:suppressLineNumbers/>
        <w:spacing w:after="0" w:line="480" w:lineRule="auto"/>
        <w:rPr>
          <w:b/>
          <w:sz w:val="36"/>
          <w:szCs w:val="24"/>
          <w:lang w:val="en-US"/>
        </w:rPr>
      </w:pPr>
      <w:r w:rsidRPr="004117DD">
        <w:rPr>
          <w:b/>
          <w:sz w:val="36"/>
          <w:szCs w:val="24"/>
          <w:lang w:val="en-US"/>
        </w:rPr>
        <w:t>Supporting information</w:t>
      </w:r>
    </w:p>
    <w:tbl>
      <w:tblPr>
        <w:tblpPr w:leftFromText="141" w:rightFromText="141" w:vertAnchor="page" w:horzAnchor="margin" w:tblpXSpec="center" w:tblpY="3205"/>
        <w:tblW w:w="1127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0"/>
        <w:gridCol w:w="1274"/>
        <w:gridCol w:w="1240"/>
        <w:gridCol w:w="1220"/>
        <w:gridCol w:w="1320"/>
        <w:gridCol w:w="1420"/>
        <w:gridCol w:w="1380"/>
        <w:gridCol w:w="1300"/>
      </w:tblGrid>
      <w:tr w:rsidR="004117DD" w:rsidRPr="002B6A6E" w:rsidTr="004117DD">
        <w:trPr>
          <w:trHeight w:val="780"/>
        </w:trPr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D6B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Biomarker</w:t>
            </w:r>
            <w:proofErr w:type="spellEnd"/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D6B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Group</w:t>
            </w:r>
            <w:proofErr w:type="spellEnd"/>
            <w:r w:rsidRPr="004D6B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D6B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comparison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 w:eastAsia="es-ES"/>
              </w:rPr>
            </w:pPr>
            <w:r w:rsidRPr="004D6B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 w:eastAsia="es-ES"/>
              </w:rPr>
              <w:t>PHI at M2 vs. Ctrl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D6B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CHI-</w:t>
            </w:r>
            <w:proofErr w:type="spellStart"/>
            <w:r w:rsidRPr="004D6B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naive</w:t>
            </w:r>
            <w:proofErr w:type="spellEnd"/>
            <w:r w:rsidRPr="004D6B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 xml:space="preserve"> vs. </w:t>
            </w:r>
            <w:proofErr w:type="spellStart"/>
            <w:r w:rsidRPr="004D6B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Ctrl</w:t>
            </w:r>
            <w:proofErr w:type="spellEnd"/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D6B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 xml:space="preserve">CHI-ART vs. </w:t>
            </w:r>
            <w:proofErr w:type="spellStart"/>
            <w:r w:rsidRPr="004D6B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Ctrl</w:t>
            </w:r>
            <w:proofErr w:type="spellEnd"/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 w:eastAsia="es-ES"/>
              </w:rPr>
            </w:pPr>
            <w:r w:rsidRPr="004D6B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 w:eastAsia="es-ES"/>
              </w:rPr>
              <w:t>CHI-naive vs. PHI at M2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 w:eastAsia="es-ES"/>
              </w:rPr>
            </w:pPr>
            <w:r w:rsidRPr="004D6B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 w:eastAsia="es-ES"/>
              </w:rPr>
              <w:t>CHI-ART vs. PHI at M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 w:eastAsia="es-ES"/>
              </w:rPr>
            </w:pPr>
            <w:r w:rsidRPr="004D6B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 w:eastAsia="es-ES"/>
              </w:rPr>
              <w:t>CHI-naive vs. CHI-ART</w:t>
            </w:r>
          </w:p>
        </w:tc>
      </w:tr>
      <w:tr w:rsidR="004117DD" w:rsidRPr="004D6BED" w:rsidTr="004117DD">
        <w:trPr>
          <w:trHeight w:val="288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CD14 (µg/</w:t>
            </w:r>
            <w:proofErr w:type="spellStart"/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L</w:t>
            </w:r>
            <w:proofErr w:type="spellEnd"/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&lt; 0,0001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&lt; 0,0001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08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&lt; 0,0001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699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31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314</w:t>
            </w:r>
          </w:p>
        </w:tc>
      </w:tr>
      <w:tr w:rsidR="004117DD" w:rsidRPr="004D6BED" w:rsidTr="004117DD">
        <w:trPr>
          <w:trHeight w:val="288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D6BE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Calprotectin</w:t>
            </w:r>
            <w:proofErr w:type="spellEnd"/>
            <w:r w:rsidRPr="004D6BE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 xml:space="preserve"> (g/g)**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&lt; 0,00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&lt; 0,0001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0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&lt; 0,0001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924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74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9244</w:t>
            </w:r>
          </w:p>
        </w:tc>
      </w:tr>
      <w:tr w:rsidR="004117DD" w:rsidRPr="004D6BED" w:rsidTr="004117DD">
        <w:trPr>
          <w:trHeight w:val="288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LBP (µg/</w:t>
            </w:r>
            <w:proofErr w:type="spellStart"/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L</w:t>
            </w:r>
            <w:proofErr w:type="spellEnd"/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0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02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256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996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54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2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4748</w:t>
            </w:r>
          </w:p>
        </w:tc>
      </w:tr>
      <w:tr w:rsidR="004117DD" w:rsidRPr="004D6BED" w:rsidTr="004117DD">
        <w:trPr>
          <w:trHeight w:val="288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Lactoferrin</w:t>
            </w:r>
            <w:proofErr w:type="spellEnd"/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(g/g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0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14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988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885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25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0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9886</w:t>
            </w:r>
          </w:p>
        </w:tc>
      </w:tr>
      <w:tr w:rsidR="004117DD" w:rsidRPr="004D6BED" w:rsidTr="004117DD">
        <w:trPr>
          <w:trHeight w:val="288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IgGASCA</w:t>
            </w:r>
            <w:proofErr w:type="spellEnd"/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(AU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1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15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999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434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79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57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6527</w:t>
            </w:r>
          </w:p>
        </w:tc>
      </w:tr>
      <w:tr w:rsidR="004117DD" w:rsidRPr="004D6BED" w:rsidTr="004117DD">
        <w:trPr>
          <w:trHeight w:val="288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α1-Antitrypsin (mg/g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2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17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7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114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99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,0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9913</w:t>
            </w:r>
          </w:p>
        </w:tc>
      </w:tr>
      <w:tr w:rsidR="004117DD" w:rsidRPr="004D6BED" w:rsidTr="004117DD">
        <w:trPr>
          <w:trHeight w:val="288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FABP2 (</w:t>
            </w:r>
            <w:proofErr w:type="spellStart"/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g</w:t>
            </w:r>
            <w:proofErr w:type="spellEnd"/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/</w:t>
            </w:r>
            <w:proofErr w:type="spellStart"/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L</w:t>
            </w:r>
            <w:proofErr w:type="spellEnd"/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2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244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45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94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885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97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9857</w:t>
            </w:r>
          </w:p>
        </w:tc>
      </w:tr>
      <w:tr w:rsidR="004117DD" w:rsidRPr="004D6BED" w:rsidTr="004117DD">
        <w:trPr>
          <w:trHeight w:val="288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100A12 (g/g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31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343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999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992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543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32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9909</w:t>
            </w:r>
          </w:p>
        </w:tc>
      </w:tr>
      <w:tr w:rsidR="004117DD" w:rsidRPr="004D6BED" w:rsidTr="004117DD">
        <w:trPr>
          <w:trHeight w:val="288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IgA</w:t>
            </w:r>
            <w:proofErr w:type="spellEnd"/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ASCA (AU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16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388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744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,0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118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51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8108</w:t>
            </w:r>
          </w:p>
        </w:tc>
      </w:tr>
      <w:tr w:rsidR="004117DD" w:rsidRPr="004D6BED" w:rsidTr="004117DD">
        <w:trPr>
          <w:trHeight w:val="288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BD2 (</w:t>
            </w:r>
            <w:proofErr w:type="spellStart"/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g</w:t>
            </w:r>
            <w:proofErr w:type="spellEnd"/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/g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43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435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83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712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940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96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9991</w:t>
            </w:r>
          </w:p>
        </w:tc>
      </w:tr>
      <w:tr w:rsidR="004117DD" w:rsidRPr="004D6BED" w:rsidTr="004117DD">
        <w:trPr>
          <w:trHeight w:val="288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EDNEPX (g/g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0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44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985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06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764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143</w:t>
            </w:r>
          </w:p>
        </w:tc>
      </w:tr>
      <w:tr w:rsidR="004117DD" w:rsidRPr="004D6BED" w:rsidTr="004117DD">
        <w:trPr>
          <w:trHeight w:val="288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MNElastase</w:t>
            </w:r>
            <w:proofErr w:type="spellEnd"/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(g/g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8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528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199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13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955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93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,0000</w:t>
            </w:r>
          </w:p>
        </w:tc>
      </w:tr>
      <w:tr w:rsidR="004117DD" w:rsidRPr="004D6BED" w:rsidTr="004117DD">
        <w:trPr>
          <w:trHeight w:val="288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EndoCab</w:t>
            </w:r>
            <w:proofErr w:type="spellEnd"/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IgG</w:t>
            </w:r>
            <w:proofErr w:type="spellEnd"/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(GMU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72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736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993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860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923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99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9733</w:t>
            </w:r>
          </w:p>
        </w:tc>
      </w:tr>
      <w:tr w:rsidR="004117DD" w:rsidRPr="004D6BED" w:rsidTr="004117DD">
        <w:trPr>
          <w:trHeight w:val="288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EndoCab</w:t>
            </w:r>
            <w:proofErr w:type="spellEnd"/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IgM</w:t>
            </w:r>
            <w:proofErr w:type="spellEnd"/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(GMU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0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805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95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00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574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2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4868</w:t>
            </w:r>
          </w:p>
        </w:tc>
      </w:tr>
      <w:tr w:rsidR="004117DD" w:rsidRPr="004D6BED" w:rsidTr="004117DD">
        <w:trPr>
          <w:trHeight w:val="288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laudin3 (</w:t>
            </w:r>
            <w:proofErr w:type="spellStart"/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g</w:t>
            </w:r>
            <w:proofErr w:type="spellEnd"/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/g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30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90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639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82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976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54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2942</w:t>
            </w:r>
          </w:p>
        </w:tc>
      </w:tr>
      <w:tr w:rsidR="004117DD" w:rsidRPr="004D6BED" w:rsidTr="004117DD">
        <w:trPr>
          <w:trHeight w:val="288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IgA</w:t>
            </w:r>
            <w:proofErr w:type="spellEnd"/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(mg/g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82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90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999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917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905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99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9210</w:t>
            </w:r>
          </w:p>
        </w:tc>
      </w:tr>
      <w:tr w:rsidR="004117DD" w:rsidRPr="004D6BED" w:rsidTr="004117DD">
        <w:trPr>
          <w:trHeight w:val="288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Zonulin</w:t>
            </w:r>
            <w:proofErr w:type="spellEnd"/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g</w:t>
            </w:r>
            <w:proofErr w:type="spellEnd"/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/g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0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965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04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05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78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1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9970</w:t>
            </w:r>
          </w:p>
        </w:tc>
      </w:tr>
      <w:tr w:rsidR="004117DD" w:rsidRPr="004D6BED" w:rsidTr="004117DD">
        <w:trPr>
          <w:trHeight w:val="288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zonulin</w:t>
            </w:r>
            <w:proofErr w:type="spellEnd"/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g</w:t>
            </w:r>
            <w:proofErr w:type="spellEnd"/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/</w:t>
            </w:r>
            <w:proofErr w:type="spellStart"/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L</w:t>
            </w:r>
            <w:proofErr w:type="spellEnd"/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&lt; 0,0001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969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00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&lt; 0,0001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00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&lt; 0,0001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5634</w:t>
            </w:r>
          </w:p>
        </w:tc>
      </w:tr>
      <w:tr w:rsidR="004117DD" w:rsidRPr="00E75E43" w:rsidTr="004117DD">
        <w:trPr>
          <w:trHeight w:val="288"/>
        </w:trPr>
        <w:tc>
          <w:tcPr>
            <w:tcW w:w="585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117DD" w:rsidRPr="004D6BED" w:rsidRDefault="004117DD" w:rsidP="004117DD">
            <w:pPr>
              <w:spacing w:after="0" w:line="48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s-E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17DD" w:rsidRPr="004D6BED" w:rsidRDefault="004117DD" w:rsidP="004117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s-ES"/>
              </w:rPr>
            </w:pPr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s-ES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17DD" w:rsidRPr="004D6BED" w:rsidRDefault="004117DD" w:rsidP="004117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s-ES"/>
              </w:rPr>
            </w:pPr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s-ES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17DD" w:rsidRPr="004D6BED" w:rsidRDefault="004117DD" w:rsidP="004117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s-ES"/>
              </w:rPr>
            </w:pPr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s-E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17DD" w:rsidRPr="004D6BED" w:rsidRDefault="004117DD" w:rsidP="004117D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s-ES"/>
              </w:rPr>
            </w:pPr>
            <w:r w:rsidRPr="004D6BE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s-ES"/>
              </w:rPr>
              <w:t> </w:t>
            </w:r>
          </w:p>
        </w:tc>
      </w:tr>
    </w:tbl>
    <w:p w:rsidR="00B56318" w:rsidRDefault="00237CF7" w:rsidP="00B56318">
      <w:pPr>
        <w:suppressLineNumbers/>
        <w:spacing w:after="0" w:line="480" w:lineRule="auto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S</w:t>
      </w:r>
      <w:r w:rsidR="002B6A6E">
        <w:rPr>
          <w:b/>
          <w:sz w:val="24"/>
          <w:szCs w:val="24"/>
          <w:lang w:val="en-US"/>
        </w:rPr>
        <w:t>2</w:t>
      </w:r>
      <w:r>
        <w:rPr>
          <w:b/>
          <w:sz w:val="24"/>
          <w:szCs w:val="24"/>
          <w:lang w:val="en-US"/>
        </w:rPr>
        <w:t xml:space="preserve"> Table. </w:t>
      </w:r>
      <w:r w:rsidR="00294F6C" w:rsidRPr="00294F6C">
        <w:rPr>
          <w:b/>
          <w:sz w:val="24"/>
          <w:szCs w:val="24"/>
          <w:lang w:val="en-US"/>
        </w:rPr>
        <w:t xml:space="preserve">Significance </w:t>
      </w:r>
      <w:r w:rsidR="00294F6C">
        <w:rPr>
          <w:b/>
          <w:sz w:val="24"/>
          <w:szCs w:val="24"/>
          <w:lang w:val="en-US"/>
        </w:rPr>
        <w:t xml:space="preserve">level of median biomarker </w:t>
      </w:r>
      <w:r w:rsidR="00294F6C" w:rsidRPr="00294F6C">
        <w:rPr>
          <w:b/>
          <w:sz w:val="24"/>
          <w:szCs w:val="24"/>
          <w:lang w:val="en-US"/>
        </w:rPr>
        <w:t>comparison between study groups</w:t>
      </w:r>
      <w:r w:rsidR="00E75E43" w:rsidRPr="00294F6C">
        <w:rPr>
          <w:b/>
          <w:sz w:val="24"/>
          <w:szCs w:val="24"/>
          <w:lang w:val="en-US"/>
        </w:rPr>
        <w:t>.</w:t>
      </w:r>
      <w:r w:rsidR="00B56318">
        <w:rPr>
          <w:b/>
          <w:sz w:val="24"/>
          <w:szCs w:val="24"/>
          <w:lang w:val="en-US"/>
        </w:rPr>
        <w:t xml:space="preserve"> </w:t>
      </w:r>
    </w:p>
    <w:p w:rsidR="004117DD" w:rsidRDefault="004117DD" w:rsidP="00B56318">
      <w:pPr>
        <w:suppressLineNumbers/>
        <w:spacing w:after="0" w:line="480" w:lineRule="auto"/>
        <w:rPr>
          <w:b/>
          <w:sz w:val="24"/>
          <w:szCs w:val="24"/>
          <w:lang w:val="en-US"/>
        </w:rPr>
      </w:pPr>
    </w:p>
    <w:p w:rsidR="004117DD" w:rsidRDefault="002B6A6E" w:rsidP="004117DD">
      <w:pPr>
        <w:pStyle w:val="Piedepgina"/>
        <w:spacing w:line="360" w:lineRule="auto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S2</w:t>
      </w:r>
      <w:bookmarkStart w:id="0" w:name="_GoBack"/>
      <w:bookmarkEnd w:id="0"/>
      <w:r w:rsidR="004117DD">
        <w:rPr>
          <w:b/>
          <w:sz w:val="24"/>
          <w:szCs w:val="24"/>
          <w:lang w:val="en-US"/>
        </w:rPr>
        <w:t xml:space="preserve"> Table footnotes</w:t>
      </w:r>
      <w:r w:rsidR="004117DD" w:rsidRPr="00EE211B">
        <w:rPr>
          <w:b/>
          <w:sz w:val="24"/>
          <w:szCs w:val="24"/>
          <w:lang w:val="en-US"/>
        </w:rPr>
        <w:t xml:space="preserve">: </w:t>
      </w:r>
      <w:r w:rsidR="004117DD" w:rsidRPr="00B56318">
        <w:rPr>
          <w:sz w:val="24"/>
          <w:szCs w:val="24"/>
          <w:lang w:val="en-US"/>
        </w:rPr>
        <w:t xml:space="preserve">Individual and group comparisons were performed using </w:t>
      </w:r>
      <w:proofErr w:type="spellStart"/>
      <w:r w:rsidR="004117DD" w:rsidRPr="00B56318">
        <w:rPr>
          <w:sz w:val="24"/>
          <w:szCs w:val="24"/>
          <w:lang w:val="en-US"/>
        </w:rPr>
        <w:t>Nemenyiand</w:t>
      </w:r>
      <w:proofErr w:type="spellEnd"/>
      <w:r w:rsidR="004117DD" w:rsidRPr="00B56318">
        <w:rPr>
          <w:sz w:val="24"/>
          <w:szCs w:val="24"/>
          <w:lang w:val="en-US"/>
        </w:rPr>
        <w:t xml:space="preserve"> </w:t>
      </w:r>
      <w:proofErr w:type="spellStart"/>
      <w:r w:rsidR="004117DD" w:rsidRPr="00B56318">
        <w:rPr>
          <w:sz w:val="24"/>
          <w:szCs w:val="24"/>
          <w:lang w:val="en-US"/>
        </w:rPr>
        <w:t>Kruskal</w:t>
      </w:r>
      <w:proofErr w:type="spellEnd"/>
      <w:r w:rsidR="004117DD" w:rsidRPr="00B56318">
        <w:rPr>
          <w:sz w:val="24"/>
          <w:szCs w:val="24"/>
          <w:lang w:val="en-US"/>
        </w:rPr>
        <w:t xml:space="preserve">-Wallis test, respectively. Individual and group comparisons of left-censored data (**) were performed using </w:t>
      </w:r>
      <w:proofErr w:type="spellStart"/>
      <w:r w:rsidR="004117DD" w:rsidRPr="00B56318">
        <w:rPr>
          <w:sz w:val="24"/>
          <w:szCs w:val="24"/>
          <w:lang w:val="en-US"/>
        </w:rPr>
        <w:t>Peto-Peto</w:t>
      </w:r>
      <w:proofErr w:type="spellEnd"/>
      <w:r w:rsidR="004117DD" w:rsidRPr="00B56318">
        <w:rPr>
          <w:sz w:val="24"/>
          <w:szCs w:val="24"/>
          <w:lang w:val="en-US"/>
        </w:rPr>
        <w:t xml:space="preserve"> test with Holm adjust for multiple comparisons. M, months after </w:t>
      </w:r>
      <w:r w:rsidR="004117DD">
        <w:rPr>
          <w:sz w:val="24"/>
          <w:szCs w:val="24"/>
          <w:lang w:val="en-US"/>
        </w:rPr>
        <w:t xml:space="preserve">HIV </w:t>
      </w:r>
      <w:r w:rsidR="004117DD" w:rsidRPr="00B56318">
        <w:rPr>
          <w:sz w:val="24"/>
          <w:szCs w:val="24"/>
          <w:lang w:val="en-US"/>
        </w:rPr>
        <w:t>infection; Ctrl, HIV-uninfected</w:t>
      </w:r>
      <w:r w:rsidR="004117DD">
        <w:rPr>
          <w:sz w:val="24"/>
          <w:szCs w:val="24"/>
          <w:lang w:val="en-US"/>
        </w:rPr>
        <w:t>;</w:t>
      </w:r>
      <w:r w:rsidR="004117DD" w:rsidRPr="00B56318">
        <w:rPr>
          <w:sz w:val="24"/>
          <w:szCs w:val="24"/>
          <w:lang w:val="en-US"/>
        </w:rPr>
        <w:t xml:space="preserve"> PHI, primary HIV infection; CHI, chronic HIV infection; CHI-ART, CHI on antiretroviral-treatment. Units measured per gram refer to gram of stool.</w:t>
      </w:r>
    </w:p>
    <w:sectPr w:rsidR="004117DD" w:rsidSect="00261935">
      <w:headerReference w:type="default" r:id="rId6"/>
      <w:footerReference w:type="even" r:id="rId7"/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F6BBF" w:rsidRDefault="00CF6BBF" w:rsidP="00E75E43">
      <w:pPr>
        <w:spacing w:after="0" w:line="240" w:lineRule="auto"/>
      </w:pPr>
      <w:r>
        <w:separator/>
      </w:r>
    </w:p>
  </w:endnote>
  <w:endnote w:type="continuationSeparator" w:id="0">
    <w:p w:rsidR="00CF6BBF" w:rsidRDefault="00CF6BBF" w:rsidP="00E75E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B0F61" w:rsidRPr="00EE211B" w:rsidRDefault="008B0F61" w:rsidP="008B0F61">
    <w:pPr>
      <w:pStyle w:val="Piedepgina"/>
      <w:spacing w:line="480" w:lineRule="auto"/>
      <w:rPr>
        <w:b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F6BBF" w:rsidRDefault="00CF6BBF" w:rsidP="00E75E43">
      <w:pPr>
        <w:spacing w:after="0" w:line="240" w:lineRule="auto"/>
      </w:pPr>
      <w:r>
        <w:separator/>
      </w:r>
    </w:p>
  </w:footnote>
  <w:footnote w:type="continuationSeparator" w:id="0">
    <w:p w:rsidR="00CF6BBF" w:rsidRDefault="00CF6BBF" w:rsidP="00E75E4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B0F61" w:rsidRPr="00EE211B" w:rsidRDefault="008B0F61" w:rsidP="008B0F61">
    <w:pPr>
      <w:pStyle w:val="Encabezado"/>
      <w:spacing w:line="480" w:lineRule="auto"/>
      <w:rPr>
        <w:b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0EB6"/>
    <w:rsid w:val="0008063E"/>
    <w:rsid w:val="00237CF7"/>
    <w:rsid w:val="00294F6C"/>
    <w:rsid w:val="002B6A6E"/>
    <w:rsid w:val="00357850"/>
    <w:rsid w:val="004117DD"/>
    <w:rsid w:val="00550EB6"/>
    <w:rsid w:val="005855EE"/>
    <w:rsid w:val="005F7319"/>
    <w:rsid w:val="00637258"/>
    <w:rsid w:val="007F53B2"/>
    <w:rsid w:val="0082394B"/>
    <w:rsid w:val="008B0F61"/>
    <w:rsid w:val="008E7422"/>
    <w:rsid w:val="00913078"/>
    <w:rsid w:val="00954970"/>
    <w:rsid w:val="009D1047"/>
    <w:rsid w:val="00A21344"/>
    <w:rsid w:val="00B56318"/>
    <w:rsid w:val="00BC5540"/>
    <w:rsid w:val="00CE29FE"/>
    <w:rsid w:val="00CF6BBF"/>
    <w:rsid w:val="00D46DDB"/>
    <w:rsid w:val="00DE226F"/>
    <w:rsid w:val="00E75E43"/>
    <w:rsid w:val="00EE2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A21FFE"/>
  <w15:chartTrackingRefBased/>
  <w15:docId w15:val="{2FCDEC8B-0FD5-464D-98B2-E7CABF72F0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0EB6"/>
    <w:pPr>
      <w:spacing w:after="200" w:line="276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550EB6"/>
  </w:style>
  <w:style w:type="paragraph" w:styleId="Encabezado">
    <w:name w:val="header"/>
    <w:basedOn w:val="Normal"/>
    <w:link w:val="EncabezadoCar"/>
    <w:uiPriority w:val="99"/>
    <w:unhideWhenUsed/>
    <w:rsid w:val="00E75E4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75E43"/>
  </w:style>
  <w:style w:type="paragraph" w:styleId="Piedepgina">
    <w:name w:val="footer"/>
    <w:basedOn w:val="Normal"/>
    <w:link w:val="PiedepginaCar"/>
    <w:uiPriority w:val="99"/>
    <w:unhideWhenUsed/>
    <w:rsid w:val="00E75E4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75E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8</Words>
  <Characters>1644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.pastor.palomo@gmail.com</dc:creator>
  <cp:keywords/>
  <dc:description/>
  <cp:lastModifiedBy>lucia.pastor.palomo@gmail.com</cp:lastModifiedBy>
  <cp:revision>5</cp:revision>
  <dcterms:created xsi:type="dcterms:W3CDTF">2018-12-03T11:20:00Z</dcterms:created>
  <dcterms:modified xsi:type="dcterms:W3CDTF">2019-02-18T16:07:00Z</dcterms:modified>
</cp:coreProperties>
</file>